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E8696" w14:textId="17F95241" w:rsidR="00F12427" w:rsidRDefault="00F45B1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Table S3. </w:t>
      </w:r>
      <w:bookmarkStart w:id="1" w:name="_Hlk187163232"/>
      <w:proofErr w:type="spellStart"/>
      <w:r w:rsidR="004A7116">
        <w:rPr>
          <w:rFonts w:ascii="Times New Roman" w:hAnsi="Times New Roman" w:cs="Times New Roman"/>
          <w:lang w:val="en-GB"/>
        </w:rPr>
        <w:t>C</w:t>
      </w:r>
      <w:r w:rsidR="003F01B7" w:rsidRPr="00265F7E">
        <w:rPr>
          <w:rFonts w:ascii="Times New Roman" w:hAnsi="Times New Roman" w:cs="Times New Roman"/>
          <w:lang w:val="en-GB"/>
        </w:rPr>
        <w:t>opathologies</w:t>
      </w:r>
      <w:proofErr w:type="spellEnd"/>
      <w:r w:rsidR="003F01B7" w:rsidRPr="00265F7E">
        <w:rPr>
          <w:rFonts w:ascii="Times New Roman" w:hAnsi="Times New Roman" w:cs="Times New Roman"/>
          <w:lang w:val="en-GB"/>
        </w:rPr>
        <w:t xml:space="preserve"> </w:t>
      </w:r>
      <w:r w:rsidR="003F01B7">
        <w:rPr>
          <w:rFonts w:ascii="Times New Roman" w:hAnsi="Times New Roman" w:cs="Times New Roman"/>
          <w:lang w:val="en-GB"/>
        </w:rPr>
        <w:t>i</w:t>
      </w:r>
      <w:r w:rsidR="003F01B7" w:rsidRPr="00265F7E">
        <w:rPr>
          <w:rFonts w:ascii="Times New Roman" w:hAnsi="Times New Roman" w:cs="Times New Roman"/>
          <w:lang w:val="en-GB"/>
        </w:rPr>
        <w:t xml:space="preserve">dentified in </w:t>
      </w:r>
      <w:r w:rsidR="003F01B7">
        <w:rPr>
          <w:rFonts w:ascii="Times New Roman" w:hAnsi="Times New Roman" w:cs="Times New Roman"/>
          <w:lang w:val="en-GB"/>
        </w:rPr>
        <w:t>p</w:t>
      </w:r>
      <w:r w:rsidR="003F01B7" w:rsidRPr="00265F7E">
        <w:rPr>
          <w:rFonts w:ascii="Times New Roman" w:hAnsi="Times New Roman" w:cs="Times New Roman"/>
          <w:lang w:val="en-GB"/>
        </w:rPr>
        <w:t>ost-</w:t>
      </w:r>
      <w:r w:rsidR="003F01B7">
        <w:rPr>
          <w:rFonts w:ascii="Times New Roman" w:hAnsi="Times New Roman" w:cs="Times New Roman"/>
          <w:lang w:val="en-GB"/>
        </w:rPr>
        <w:t>m</w:t>
      </w:r>
      <w:r w:rsidR="003F01B7" w:rsidRPr="00265F7E">
        <w:rPr>
          <w:rFonts w:ascii="Times New Roman" w:hAnsi="Times New Roman" w:cs="Times New Roman"/>
          <w:lang w:val="en-GB"/>
        </w:rPr>
        <w:t xml:space="preserve">ortem </w:t>
      </w:r>
      <w:r w:rsidR="003F01B7">
        <w:rPr>
          <w:rFonts w:ascii="Times New Roman" w:hAnsi="Times New Roman" w:cs="Times New Roman"/>
          <w:lang w:val="en-GB"/>
        </w:rPr>
        <w:t>d</w:t>
      </w:r>
      <w:r w:rsidR="003F01B7" w:rsidRPr="00265F7E">
        <w:rPr>
          <w:rFonts w:ascii="Times New Roman" w:hAnsi="Times New Roman" w:cs="Times New Roman"/>
          <w:lang w:val="en-GB"/>
        </w:rPr>
        <w:t xml:space="preserve">iagnosis of PD and </w:t>
      </w:r>
      <w:r w:rsidR="003F01B7">
        <w:rPr>
          <w:rFonts w:ascii="Times New Roman" w:hAnsi="Times New Roman" w:cs="Times New Roman"/>
          <w:lang w:val="en-GB"/>
        </w:rPr>
        <w:t>c</w:t>
      </w:r>
      <w:r w:rsidR="003F01B7" w:rsidRPr="00265F7E">
        <w:rPr>
          <w:rFonts w:ascii="Times New Roman" w:hAnsi="Times New Roman" w:cs="Times New Roman"/>
          <w:lang w:val="en-GB"/>
        </w:rPr>
        <w:t xml:space="preserve">orresponding </w:t>
      </w:r>
      <w:r w:rsidR="003F01B7">
        <w:rPr>
          <w:rFonts w:ascii="Times New Roman" w:hAnsi="Times New Roman" w:cs="Times New Roman"/>
          <w:lang w:val="en-GB"/>
        </w:rPr>
        <w:t>c</w:t>
      </w:r>
      <w:r w:rsidR="003F01B7" w:rsidRPr="00265F7E">
        <w:rPr>
          <w:rFonts w:ascii="Times New Roman" w:hAnsi="Times New Roman" w:cs="Times New Roman"/>
          <w:lang w:val="en-GB"/>
        </w:rPr>
        <w:t xml:space="preserve">linical </w:t>
      </w:r>
      <w:r w:rsidR="003F01B7">
        <w:rPr>
          <w:rFonts w:ascii="Times New Roman" w:hAnsi="Times New Roman" w:cs="Times New Roman"/>
          <w:lang w:val="en-GB"/>
        </w:rPr>
        <w:t>d</w:t>
      </w:r>
      <w:r w:rsidR="003F01B7" w:rsidRPr="00265F7E">
        <w:rPr>
          <w:rFonts w:ascii="Times New Roman" w:hAnsi="Times New Roman" w:cs="Times New Roman"/>
          <w:lang w:val="en-GB"/>
        </w:rPr>
        <w:t xml:space="preserve">iagnoses </w:t>
      </w:r>
      <w:r w:rsidR="003F01B7">
        <w:rPr>
          <w:rFonts w:ascii="Times New Roman" w:hAnsi="Times New Roman" w:cs="Times New Roman"/>
          <w:lang w:val="en-GB"/>
        </w:rPr>
        <w:t>d</w:t>
      </w:r>
      <w:r w:rsidR="003F01B7" w:rsidRPr="00265F7E">
        <w:rPr>
          <w:rFonts w:ascii="Times New Roman" w:hAnsi="Times New Roman" w:cs="Times New Roman"/>
          <w:lang w:val="en-GB"/>
        </w:rPr>
        <w:t xml:space="preserve">uring </w:t>
      </w:r>
      <w:r w:rsidR="003F01B7">
        <w:rPr>
          <w:rFonts w:ascii="Times New Roman" w:hAnsi="Times New Roman" w:cs="Times New Roman"/>
          <w:lang w:val="en-GB"/>
        </w:rPr>
        <w:t>l</w:t>
      </w:r>
      <w:r w:rsidR="003F01B7" w:rsidRPr="00265F7E">
        <w:rPr>
          <w:rFonts w:ascii="Times New Roman" w:hAnsi="Times New Roman" w:cs="Times New Roman"/>
          <w:lang w:val="en-GB"/>
        </w:rPr>
        <w:t>ife in FN</w:t>
      </w:r>
      <w:r w:rsidR="003F01B7">
        <w:rPr>
          <w:rFonts w:ascii="Times New Roman" w:hAnsi="Times New Roman" w:cs="Times New Roman"/>
          <w:lang w:val="en-GB"/>
        </w:rPr>
        <w:t xml:space="preserve"> c</w:t>
      </w:r>
      <w:r w:rsidR="003F01B7" w:rsidRPr="00265F7E">
        <w:rPr>
          <w:rFonts w:ascii="Times New Roman" w:hAnsi="Times New Roman" w:cs="Times New Roman"/>
          <w:lang w:val="en-GB"/>
        </w:rPr>
        <w:t>ases from Group 2.</w:t>
      </w:r>
    </w:p>
    <w:p w14:paraId="09D1D5D1" w14:textId="77777777" w:rsidR="00F12427" w:rsidRDefault="00F1242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651"/>
        <w:gridCol w:w="1125"/>
        <w:gridCol w:w="1998"/>
        <w:gridCol w:w="2687"/>
      </w:tblGrid>
      <w:tr w:rsidR="00987B9A" w:rsidRPr="005B1376" w14:paraId="57035406" w14:textId="7E3636BE" w:rsidTr="00265F7E">
        <w:tc>
          <w:tcPr>
            <w:tcW w:w="1555" w:type="dxa"/>
          </w:tcPr>
          <w:bookmarkEnd w:id="1"/>
          <w:p w14:paraId="48CC84E2" w14:textId="58AB4464" w:rsidR="000F03BB" w:rsidRPr="005B1376" w:rsidRDefault="000F03BB" w:rsidP="0025181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ditional pathological diagnoses to </w:t>
            </w:r>
            <w:r w:rsidR="00736C3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ost-mortem </w:t>
            </w: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>PD (n)</w:t>
            </w:r>
          </w:p>
        </w:tc>
        <w:tc>
          <w:tcPr>
            <w:tcW w:w="1651" w:type="dxa"/>
          </w:tcPr>
          <w:p w14:paraId="6912BF6B" w14:textId="1FA3BE82" w:rsidR="000F03BB" w:rsidRPr="005B1376" w:rsidRDefault="000F03BB" w:rsidP="0025181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rcentage </w:t>
            </w:r>
            <w:r w:rsidR="00987B9A">
              <w:rPr>
                <w:rFonts w:ascii="Times New Roman" w:hAnsi="Times New Roman" w:cs="Times New Roman"/>
                <w:b/>
                <w:bCs/>
                <w:lang w:val="en-GB"/>
              </w:rPr>
              <w:t>relative to FN group</w:t>
            </w:r>
            <w:r w:rsidR="006A0BA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14:paraId="0F466C9A" w14:textId="77777777" w:rsidR="000F03BB" w:rsidRPr="005B1376" w:rsidRDefault="000F03BB" w:rsidP="0025181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>Number of cases (n)</w:t>
            </w:r>
          </w:p>
        </w:tc>
        <w:tc>
          <w:tcPr>
            <w:tcW w:w="0" w:type="auto"/>
          </w:tcPr>
          <w:p w14:paraId="1BC105AC" w14:textId="47B0C42F" w:rsidR="000F03BB" w:rsidRPr="005B1376" w:rsidRDefault="000F03BB" w:rsidP="0025181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5544">
              <w:rPr>
                <w:rFonts w:ascii="Times New Roman" w:hAnsi="Times New Roman" w:cs="Times New Roman"/>
                <w:b/>
                <w:bCs/>
                <w:lang w:val="en-GB"/>
              </w:rPr>
              <w:t>Pathological</w:t>
            </w: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iagnoses (%)</w:t>
            </w:r>
            <w:r w:rsidR="001E0A8C" w:rsidRPr="005B137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0DF0F23" w14:textId="03381941" w:rsidR="000F03BB" w:rsidRPr="005B1376" w:rsidRDefault="000F03BB" w:rsidP="0025181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>Clinical diagnoses</w:t>
            </w:r>
            <w:r w:rsidR="00AA07C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uring life</w:t>
            </w:r>
            <w:r w:rsidRPr="005B137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</w:tr>
      <w:tr w:rsidR="00987B9A" w:rsidRPr="0028614A" w14:paraId="5F1EC914" w14:textId="77777777" w:rsidTr="00F12427">
        <w:trPr>
          <w:trHeight w:val="54"/>
        </w:trPr>
        <w:tc>
          <w:tcPr>
            <w:tcW w:w="0" w:type="auto"/>
            <w:vMerge w:val="restart"/>
            <w:vAlign w:val="center"/>
          </w:tcPr>
          <w:p w14:paraId="7E1A84D3" w14:textId="58AC0E29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Zero</w:t>
            </w:r>
          </w:p>
        </w:tc>
        <w:tc>
          <w:tcPr>
            <w:tcW w:w="0" w:type="auto"/>
            <w:vMerge w:val="restart"/>
            <w:vAlign w:val="center"/>
          </w:tcPr>
          <w:p w14:paraId="5A668E0F" w14:textId="5B9639F0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  <w:vMerge w:val="restart"/>
            <w:vAlign w:val="center"/>
          </w:tcPr>
          <w:p w14:paraId="2B64B595" w14:textId="48459349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vMerge w:val="restart"/>
            <w:vAlign w:val="center"/>
          </w:tcPr>
          <w:p w14:paraId="5196F0B1" w14:textId="4D597DE8" w:rsidR="00FB3FF2" w:rsidRPr="005B1376" w:rsidRDefault="00F12427" w:rsidP="00F1242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D (</w:t>
            </w:r>
            <w:r w:rsidR="00FB3FF2" w:rsidRPr="005B1376">
              <w:rPr>
                <w:rFonts w:ascii="Times New Roman" w:hAnsi="Times New Roman" w:cs="Times New Roman"/>
                <w:lang w:val="en-GB"/>
              </w:rPr>
              <w:t>Isolated DLBD</w:t>
            </w:r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="005B1376">
              <w:rPr>
                <w:rFonts w:ascii="Times New Roman" w:hAnsi="Times New Roman" w:cs="Times New Roman"/>
                <w:lang w:val="en-GB"/>
              </w:rPr>
              <w:t>(</w:t>
            </w:r>
            <w:r w:rsidR="0028614A">
              <w:rPr>
                <w:rFonts w:ascii="Times New Roman" w:hAnsi="Times New Roman" w:cs="Times New Roman"/>
                <w:lang w:val="en-GB"/>
              </w:rPr>
              <w:t>100</w:t>
            </w:r>
            <w:r w:rsid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269C8ECB" w14:textId="01EB1AEF" w:rsidR="00FB3FF2" w:rsidRPr="005B1376" w:rsidRDefault="002B0D88" w:rsidP="0025181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</w:t>
            </w:r>
            <w:r w:rsidR="0028614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63531" w:rsidRPr="005B1376">
              <w:rPr>
                <w:rFonts w:ascii="Times New Roman" w:hAnsi="Times New Roman" w:cs="Times New Roman"/>
                <w:lang w:val="en-GB"/>
              </w:rPr>
              <w:t xml:space="preserve">(28.6%) 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987B9A" w:rsidRPr="005B1376" w14:paraId="6543FF6E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04E397B0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2A3EFA07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D0AB622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EFA1D28" w14:textId="77777777" w:rsidR="00FB3FF2" w:rsidRPr="005B1376" w:rsidRDefault="00FB3FF2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C3D4319" w14:textId="7DA7AF94" w:rsidR="00FB3FF2" w:rsidRPr="005B1376" w:rsidRDefault="0028614A" w:rsidP="0025181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abnormality (</w:t>
            </w:r>
            <w:r w:rsidR="006211AD" w:rsidRPr="005B1376">
              <w:rPr>
                <w:rFonts w:ascii="Times New Roman" w:hAnsi="Times New Roman" w:cs="Times New Roman"/>
                <w:lang w:val="en-GB"/>
              </w:rPr>
              <w:t>25%</w:t>
            </w:r>
            <w:r w:rsidR="002B0D88" w:rsidRPr="005B1376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</w:tr>
      <w:tr w:rsidR="00987B9A" w:rsidRPr="005B1376" w14:paraId="58817322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53B6492D" w14:textId="77777777" w:rsidR="007217B9" w:rsidRPr="005B1376" w:rsidRDefault="007217B9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32221E9" w14:textId="77777777" w:rsidR="007217B9" w:rsidRPr="005B1376" w:rsidRDefault="007217B9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F7BA3F7" w14:textId="77777777" w:rsidR="007217B9" w:rsidRPr="005B1376" w:rsidRDefault="007217B9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54DF6AC" w14:textId="77777777" w:rsidR="007217B9" w:rsidRPr="005B1376" w:rsidRDefault="007217B9" w:rsidP="0041755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FD0A4F" w14:textId="6328A630" w:rsidR="007217B9" w:rsidRPr="005B1376" w:rsidRDefault="002B0D88" w:rsidP="0025181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PSP (</w:t>
            </w:r>
            <w:r w:rsidR="006211AD" w:rsidRPr="005B1376">
              <w:rPr>
                <w:rFonts w:ascii="Times New Roman" w:hAnsi="Times New Roman" w:cs="Times New Roman"/>
                <w:lang w:val="en-GB"/>
              </w:rPr>
              <w:t>12.5%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</w:tr>
      <w:tr w:rsidR="00987B9A" w:rsidRPr="005B1376" w14:paraId="7DC89643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7CAB07A2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850C88A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E2A252E" w14:textId="77777777" w:rsidR="00FB3FF2" w:rsidRPr="005B1376" w:rsidRDefault="00FB3FF2" w:rsidP="002518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1E147C1" w14:textId="77777777" w:rsidR="00FB3FF2" w:rsidRPr="005B1376" w:rsidRDefault="00FB3FF2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8A7C20" w14:textId="695D7365" w:rsidR="00FB3FF2" w:rsidRPr="005B1376" w:rsidRDefault="002B0D88" w:rsidP="0025181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 (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10.7%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</w:tr>
      <w:tr w:rsidR="00987B9A" w:rsidRPr="005B1376" w14:paraId="0BA46C2C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133982DA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205D9813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19FD131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B2918CC" w14:textId="77777777" w:rsidR="002B0D88" w:rsidRPr="005B1376" w:rsidRDefault="002B0D88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2A91556" w14:textId="3EA52EE3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dementia (</w:t>
            </w:r>
            <w:r w:rsidR="00785E7D">
              <w:rPr>
                <w:rFonts w:ascii="Times New Roman" w:hAnsi="Times New Roman" w:cs="Times New Roman"/>
                <w:lang w:val="en-GB"/>
              </w:rPr>
              <w:t>3.6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%</w:t>
            </w:r>
            <w:r w:rsidRPr="005B137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87B9A" w:rsidRPr="005B1376" w14:paraId="596E9BDF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691A6524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34A712E9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88D3FA7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DCF9654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C6D1E3" w14:textId="67D0469C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(</w:t>
            </w:r>
            <w:proofErr w:type="gramStart"/>
            <w:r w:rsidR="00E92845">
              <w:rPr>
                <w:rFonts w:ascii="Times New Roman" w:hAnsi="Times New Roman" w:cs="Times New Roman"/>
                <w:lang w:val="en-GB"/>
              </w:rPr>
              <w:t>3.6%</w:t>
            </w:r>
            <w:proofErr w:type="gramEnd"/>
            <w:r w:rsidR="00A9103D"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987B9A" w:rsidRPr="005B1376" w14:paraId="0FF0651F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0631D449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0A9B94E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A36B56F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FDB43D5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C61A6C" w14:textId="3C31B027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-p (1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.8%</w:t>
            </w:r>
            <w:r w:rsidRPr="005B137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87B9A" w:rsidRPr="005B1376" w14:paraId="051D2CE3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68439015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02FB67D3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1CAB63D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8BDF88F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F571D8" w14:textId="1DA1E07C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MSA-c 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(1.8%)</w:t>
            </w:r>
          </w:p>
        </w:tc>
      </w:tr>
      <w:tr w:rsidR="00987B9A" w:rsidRPr="005B1376" w14:paraId="7B26A1C3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1C80EA53" w14:textId="77777777" w:rsidR="00E92845" w:rsidRPr="005B1376" w:rsidRDefault="00E9284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8AA2BDA" w14:textId="77777777" w:rsidR="00E92845" w:rsidRPr="005B1376" w:rsidRDefault="00E9284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360F86D" w14:textId="77777777" w:rsidR="00E92845" w:rsidRPr="005B1376" w:rsidRDefault="00E9284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A274A35" w14:textId="77777777" w:rsidR="00E92845" w:rsidRPr="005B1376" w:rsidRDefault="00E9284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56C093" w14:textId="30B112AD" w:rsidR="00E92845" w:rsidRPr="005B1376" w:rsidRDefault="00E92845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</w:t>
            </w:r>
            <w:r w:rsidR="0028614A">
              <w:rPr>
                <w:rFonts w:ascii="Times New Roman" w:hAnsi="Times New Roman" w:cs="Times New Roman"/>
                <w:lang w:val="en-GB"/>
              </w:rPr>
              <w:t>, o</w:t>
            </w:r>
            <w:r>
              <w:rPr>
                <w:rFonts w:ascii="Times New Roman" w:hAnsi="Times New Roman" w:cs="Times New Roman"/>
                <w:lang w:val="en-GB"/>
              </w:rPr>
              <w:t>ther dementia (1.8%)</w:t>
            </w:r>
          </w:p>
        </w:tc>
      </w:tr>
      <w:tr w:rsidR="00987B9A" w:rsidRPr="0028614A" w14:paraId="676EDFEB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03447235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73DE0463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75B3F75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29E2EDD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78B970" w14:textId="06CDA31A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depression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 w:rsidR="005636DA">
              <w:rPr>
                <w:rFonts w:ascii="Times New Roman" w:hAnsi="Times New Roman" w:cs="Times New Roman"/>
                <w:lang w:val="en-GB"/>
              </w:rPr>
              <w:t xml:space="preserve"> focal brain injury 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(1.8%)</w:t>
            </w:r>
          </w:p>
        </w:tc>
      </w:tr>
      <w:tr w:rsidR="00987B9A" w:rsidRPr="005B1376" w14:paraId="755A132F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4AC374F8" w14:textId="77777777" w:rsidR="00785E7D" w:rsidRPr="005B1376" w:rsidRDefault="00785E7D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76B3233" w14:textId="77777777" w:rsidR="00785E7D" w:rsidRPr="005B1376" w:rsidRDefault="00785E7D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6719BC7" w14:textId="77777777" w:rsidR="00785E7D" w:rsidRPr="005B1376" w:rsidRDefault="00785E7D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F72058B" w14:textId="77777777" w:rsidR="00785E7D" w:rsidRPr="005B1376" w:rsidRDefault="00785E7D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44BA732" w14:textId="0BBECB3F" w:rsidR="00785E7D" w:rsidRPr="005B1376" w:rsidRDefault="00785E7D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dementia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 w:rsidR="00E9284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depression (1.8%)</w:t>
            </w:r>
          </w:p>
        </w:tc>
      </w:tr>
      <w:tr w:rsidR="00987B9A" w:rsidRPr="005B1376" w14:paraId="44B4F96C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2A6B7BEB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787DC201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B88A630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45C42CD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7B7144" w14:textId="593FAE12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Depression 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(1.8%)</w:t>
            </w:r>
          </w:p>
        </w:tc>
      </w:tr>
      <w:tr w:rsidR="00987B9A" w:rsidRPr="005B1376" w14:paraId="529905FA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10F91309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3E5BF0F9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8385CD7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54EA2E2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4CB9ED4" w14:textId="677C404D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Dystonia 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(1.8%)</w:t>
            </w:r>
          </w:p>
        </w:tc>
      </w:tr>
      <w:tr w:rsidR="00987B9A" w:rsidRPr="005B1376" w14:paraId="63532AD0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2E59F6A1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C575328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D1E091C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4506060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8DF73F" w14:textId="7B05C393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Vascular dementia 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(1.8%)</w:t>
            </w:r>
          </w:p>
        </w:tc>
      </w:tr>
      <w:tr w:rsidR="00987B9A" w:rsidRPr="005B1376" w14:paraId="29495B1A" w14:textId="77777777" w:rsidTr="0028614A">
        <w:trPr>
          <w:trHeight w:val="52"/>
        </w:trPr>
        <w:tc>
          <w:tcPr>
            <w:tcW w:w="1555" w:type="dxa"/>
            <w:vMerge/>
            <w:vAlign w:val="center"/>
          </w:tcPr>
          <w:p w14:paraId="4A0888CE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4753608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FA699A9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561D08C" w14:textId="77777777" w:rsidR="002B0D88" w:rsidRPr="005B1376" w:rsidRDefault="002B0D88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48A50C4" w14:textId="5BD73676" w:rsidR="002B0D88" w:rsidRPr="005B1376" w:rsidRDefault="002B0D88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Fragile X syndrome (</w:t>
            </w:r>
            <w:r w:rsidR="00A9103D" w:rsidRPr="005B1376">
              <w:rPr>
                <w:rFonts w:ascii="Times New Roman" w:hAnsi="Times New Roman" w:cs="Times New Roman"/>
                <w:lang w:val="en-GB"/>
              </w:rPr>
              <w:t>1.8%)</w:t>
            </w:r>
          </w:p>
        </w:tc>
      </w:tr>
      <w:tr w:rsidR="00987B9A" w:rsidRPr="005B1376" w14:paraId="7801825E" w14:textId="08546BCA" w:rsidTr="0028614A">
        <w:trPr>
          <w:trHeight w:val="42"/>
        </w:trPr>
        <w:tc>
          <w:tcPr>
            <w:tcW w:w="1555" w:type="dxa"/>
            <w:vMerge w:val="restart"/>
            <w:vAlign w:val="center"/>
          </w:tcPr>
          <w:p w14:paraId="35BB6164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ne</w:t>
            </w:r>
          </w:p>
        </w:tc>
        <w:tc>
          <w:tcPr>
            <w:tcW w:w="1651" w:type="dxa"/>
            <w:vMerge w:val="restart"/>
            <w:vAlign w:val="center"/>
          </w:tcPr>
          <w:p w14:paraId="709412CA" w14:textId="7DA1666E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  <w:vMerge w:val="restart"/>
            <w:vAlign w:val="center"/>
          </w:tcPr>
          <w:p w14:paraId="7BA1CAF0" w14:textId="33E3927B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vMerge w:val="restart"/>
            <w:vAlign w:val="center"/>
          </w:tcPr>
          <w:p w14:paraId="08F34743" w14:textId="3C7750BA" w:rsidR="006F3BC5" w:rsidRPr="005B1376" w:rsidRDefault="006F3BC5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(</w:t>
            </w:r>
            <w:r w:rsidR="0028614A">
              <w:rPr>
                <w:rFonts w:ascii="Times New Roman" w:hAnsi="Times New Roman" w:cs="Times New Roman"/>
                <w:lang w:val="en-GB"/>
              </w:rPr>
              <w:t>72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29B7CF18" w14:textId="49D96C3E" w:rsidR="006F3BC5" w:rsidRPr="005B1376" w:rsidRDefault="006F3BC5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AD (45%) </w:t>
            </w:r>
          </w:p>
        </w:tc>
      </w:tr>
      <w:tr w:rsidR="00987B9A" w:rsidRPr="005B1376" w14:paraId="7B69FC5A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50EE6CAF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65CC6225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CDE06D9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CB991C5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619EB71" w14:textId="08CC09A1" w:rsidR="006F3BC5" w:rsidRPr="005B1376" w:rsidRDefault="0028614A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abnormality </w:t>
            </w:r>
            <w:r w:rsidR="006F3BC5" w:rsidRPr="005B1376">
              <w:rPr>
                <w:rFonts w:ascii="Times New Roman" w:hAnsi="Times New Roman" w:cs="Times New Roman"/>
                <w:lang w:val="en-GB"/>
              </w:rPr>
              <w:t>(25%)</w:t>
            </w:r>
          </w:p>
        </w:tc>
      </w:tr>
      <w:tr w:rsidR="00987B9A" w:rsidRPr="005B1376" w14:paraId="328AC172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4858F69F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7FA0383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D657295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7E9AE98" w14:textId="77777777" w:rsidR="006F3BC5" w:rsidRPr="005B1376" w:rsidRDefault="006F3BC5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DBEFCA" w14:textId="5213545C" w:rsidR="006F3BC5" w:rsidRPr="005B1376" w:rsidRDefault="006F3BC5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/vascular dementia (12.5%)</w:t>
            </w:r>
          </w:p>
        </w:tc>
      </w:tr>
      <w:tr w:rsidR="00987B9A" w:rsidRPr="0028614A" w14:paraId="497DD38F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102BFA93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023889CF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E0B8AB6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BD55105" w14:textId="77777777" w:rsidR="006F3BC5" w:rsidRPr="005B1376" w:rsidRDefault="006F3BC5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19202AF" w14:textId="79C7ACF9" w:rsidR="006F3BC5" w:rsidRPr="005B1376" w:rsidRDefault="006F3BC5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 w:rsidR="0028614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TIA/depression/other degenerative diseases of nervous system </w:t>
            </w:r>
            <w:r w:rsidR="00EE0789">
              <w:rPr>
                <w:rFonts w:ascii="Times New Roman" w:hAnsi="Times New Roman" w:cs="Times New Roman"/>
                <w:lang w:val="en-GB"/>
              </w:rPr>
              <w:t>(</w:t>
            </w:r>
            <w:r w:rsidRPr="005B1376">
              <w:rPr>
                <w:rFonts w:ascii="Times New Roman" w:hAnsi="Times New Roman" w:cs="Times New Roman"/>
                <w:lang w:val="en-GB"/>
              </w:rPr>
              <w:t>5%)</w:t>
            </w:r>
          </w:p>
        </w:tc>
      </w:tr>
      <w:tr w:rsidR="00987B9A" w:rsidRPr="0028614A" w14:paraId="30061477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7B29E292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0E60223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2ECBF5F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F76845E" w14:textId="77777777" w:rsidR="006F3BC5" w:rsidRPr="005B1376" w:rsidRDefault="006F3BC5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C0D05B" w14:textId="7B06618C" w:rsidR="006F3BC5" w:rsidRPr="005B1376" w:rsidRDefault="006F3BC5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 (7.5%)</w:t>
            </w:r>
          </w:p>
        </w:tc>
      </w:tr>
      <w:tr w:rsidR="00987B9A" w:rsidRPr="005B1376" w14:paraId="582B9AB7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744BF829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217C426B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70CD0B9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1B0187C" w14:textId="77777777" w:rsidR="006F3BC5" w:rsidRPr="005B1376" w:rsidRDefault="006F3BC5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BA80744" w14:textId="647829BD" w:rsidR="006F3BC5" w:rsidRPr="005B1376" w:rsidRDefault="006F3BC5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PSP (2.5%)</w:t>
            </w:r>
          </w:p>
        </w:tc>
      </w:tr>
      <w:tr w:rsidR="00987B9A" w:rsidRPr="0028614A" w14:paraId="767AAF5A" w14:textId="77777777" w:rsidTr="0028614A">
        <w:trPr>
          <w:trHeight w:val="42"/>
        </w:trPr>
        <w:tc>
          <w:tcPr>
            <w:tcW w:w="1555" w:type="dxa"/>
            <w:vMerge/>
            <w:vAlign w:val="center"/>
          </w:tcPr>
          <w:p w14:paraId="5989AE98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1FBF123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95E7F1F" w14:textId="77777777" w:rsidR="006F3BC5" w:rsidRPr="005B1376" w:rsidRDefault="006F3BC5" w:rsidP="002B0D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93F6C9B" w14:textId="77777777" w:rsidR="006F3BC5" w:rsidRPr="005B1376" w:rsidRDefault="006F3B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362D74" w14:textId="76715A6E" w:rsidR="006F3BC5" w:rsidRPr="005B1376" w:rsidRDefault="00EE0789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other degenerative diseases of nervous system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 w:rsidR="00BF388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vascular dementia (2.5%)</w:t>
            </w:r>
          </w:p>
        </w:tc>
      </w:tr>
      <w:tr w:rsidR="00987B9A" w:rsidRPr="005B1376" w14:paraId="423B0A6E" w14:textId="0B909F3B" w:rsidTr="0028614A">
        <w:trPr>
          <w:trHeight w:val="54"/>
        </w:trPr>
        <w:tc>
          <w:tcPr>
            <w:tcW w:w="1555" w:type="dxa"/>
            <w:vMerge/>
          </w:tcPr>
          <w:p w14:paraId="6CF356B8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4E52B360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5B83E51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83B9E77" w14:textId="400BC1D8" w:rsidR="00F12427" w:rsidRPr="005B1376" w:rsidRDefault="00155CBF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VE (</w:t>
            </w:r>
            <w:r w:rsidR="0028614A">
              <w:rPr>
                <w:rFonts w:ascii="Times New Roman" w:hAnsi="Times New Roman" w:cs="Times New Roman"/>
                <w:lang w:val="en-GB"/>
              </w:rPr>
              <w:t>1</w:t>
            </w:r>
            <w:r w:rsidRPr="005B1376">
              <w:rPr>
                <w:rFonts w:ascii="Times New Roman" w:hAnsi="Times New Roman" w:cs="Times New Roman"/>
                <w:lang w:val="en-GB"/>
              </w:rPr>
              <w:t>7</w:t>
            </w:r>
            <w:r w:rsidR="0028614A">
              <w:rPr>
                <w:rFonts w:ascii="Times New Roman" w:hAnsi="Times New Roman" w:cs="Times New Roman"/>
                <w:lang w:val="en-GB"/>
              </w:rPr>
              <w:t>.8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46394B8D" w14:textId="71147506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Vascular dementia (3</w:t>
            </w:r>
            <w:r w:rsidR="00035C23">
              <w:rPr>
                <w:rFonts w:ascii="Times New Roman" w:hAnsi="Times New Roman" w:cs="Times New Roman"/>
                <w:lang w:val="en-GB"/>
              </w:rPr>
              <w:t>0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987B9A" w:rsidRPr="005B1376" w14:paraId="4CCBF34A" w14:textId="77777777" w:rsidTr="0028614A">
        <w:trPr>
          <w:trHeight w:val="52"/>
        </w:trPr>
        <w:tc>
          <w:tcPr>
            <w:tcW w:w="1555" w:type="dxa"/>
            <w:vMerge/>
          </w:tcPr>
          <w:p w14:paraId="36E99DD8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3B59401C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9FD4770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4AA88A7" w14:textId="77777777" w:rsidR="00155CBF" w:rsidRPr="005B1376" w:rsidRDefault="00155CBF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D4936E7" w14:textId="6D97A179" w:rsidR="00155CBF" w:rsidRPr="005B1376" w:rsidRDefault="0028614A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abnormality </w:t>
            </w:r>
            <w:r w:rsidR="00155CBF" w:rsidRPr="005B1376">
              <w:rPr>
                <w:rFonts w:ascii="Times New Roman" w:hAnsi="Times New Roman" w:cs="Times New Roman"/>
                <w:lang w:val="en-GB"/>
              </w:rPr>
              <w:t>(3</w:t>
            </w:r>
            <w:r w:rsidR="00035C23">
              <w:rPr>
                <w:rFonts w:ascii="Times New Roman" w:hAnsi="Times New Roman" w:cs="Times New Roman"/>
                <w:lang w:val="en-GB"/>
              </w:rPr>
              <w:t>0</w:t>
            </w:r>
            <w:r w:rsidR="00155CBF"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987B9A" w:rsidRPr="005B1376" w14:paraId="39EF8124" w14:textId="77777777" w:rsidTr="0028614A">
        <w:trPr>
          <w:trHeight w:val="52"/>
        </w:trPr>
        <w:tc>
          <w:tcPr>
            <w:tcW w:w="1555" w:type="dxa"/>
            <w:vMerge/>
          </w:tcPr>
          <w:p w14:paraId="474140A3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2D59967E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0EF1B1D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FF02258" w14:textId="77777777" w:rsidR="00155CBF" w:rsidRPr="005B1376" w:rsidRDefault="00155CBF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A6258A5" w14:textId="27EDE6AA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rovascular disease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B1376">
              <w:rPr>
                <w:rFonts w:ascii="Times New Roman" w:hAnsi="Times New Roman" w:cs="Times New Roman"/>
                <w:lang w:val="en-GB"/>
              </w:rPr>
              <w:t>Unspecified dementia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5B1376">
              <w:rPr>
                <w:rFonts w:ascii="Times New Roman" w:hAnsi="Times New Roman" w:cs="Times New Roman"/>
                <w:lang w:val="en-GB"/>
              </w:rPr>
              <w:t>0%)</w:t>
            </w:r>
          </w:p>
        </w:tc>
      </w:tr>
      <w:tr w:rsidR="00987B9A" w:rsidRPr="005B1376" w14:paraId="70706097" w14:textId="77777777" w:rsidTr="0028614A">
        <w:trPr>
          <w:trHeight w:val="52"/>
        </w:trPr>
        <w:tc>
          <w:tcPr>
            <w:tcW w:w="1555" w:type="dxa"/>
            <w:vMerge/>
          </w:tcPr>
          <w:p w14:paraId="414D8A97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56CA9F04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6434654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DEDD13E" w14:textId="77777777" w:rsidR="00155CBF" w:rsidRPr="005B1376" w:rsidRDefault="00155CBF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781115D" w14:textId="33FCFA69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-p (10%)</w:t>
            </w:r>
          </w:p>
        </w:tc>
      </w:tr>
      <w:tr w:rsidR="00987B9A" w:rsidRPr="005B1376" w14:paraId="2F2F98D8" w14:textId="77777777" w:rsidTr="0028614A">
        <w:trPr>
          <w:trHeight w:val="52"/>
        </w:trPr>
        <w:tc>
          <w:tcPr>
            <w:tcW w:w="1555" w:type="dxa"/>
            <w:vMerge/>
          </w:tcPr>
          <w:p w14:paraId="343A1BB2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3445386F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E92B9B6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DEB6E95" w14:textId="77777777" w:rsidR="00155CBF" w:rsidRPr="005B1376" w:rsidRDefault="00155CBF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FE2073" w14:textId="489D632F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stroke (10%)</w:t>
            </w:r>
          </w:p>
        </w:tc>
      </w:tr>
      <w:tr w:rsidR="00987B9A" w:rsidRPr="005B1376" w14:paraId="0F861F91" w14:textId="77777777" w:rsidTr="0028614A">
        <w:trPr>
          <w:trHeight w:val="52"/>
        </w:trPr>
        <w:tc>
          <w:tcPr>
            <w:tcW w:w="1555" w:type="dxa"/>
            <w:vMerge/>
          </w:tcPr>
          <w:p w14:paraId="0C56E745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7CF2EAAD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0E21D9EC" w14:textId="77777777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3B1FBF0" w14:textId="77777777" w:rsidR="00155CBF" w:rsidRPr="005B1376" w:rsidRDefault="00155CB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1B11C9" w14:textId="26CFB76C" w:rsidR="00155CBF" w:rsidRPr="005B1376" w:rsidRDefault="00155CBF" w:rsidP="002B0D8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rovascular disease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depression</w:t>
            </w:r>
            <w:r w:rsidR="0028614A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anxiety (10%)</w:t>
            </w:r>
          </w:p>
        </w:tc>
      </w:tr>
      <w:tr w:rsidR="0028614A" w:rsidRPr="005B1376" w14:paraId="284AB49C" w14:textId="77777777" w:rsidTr="0028614A">
        <w:trPr>
          <w:trHeight w:val="52"/>
        </w:trPr>
        <w:tc>
          <w:tcPr>
            <w:tcW w:w="1555" w:type="dxa"/>
            <w:vMerge/>
          </w:tcPr>
          <w:p w14:paraId="19DC8460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3BCF274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5227E73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759C955" w14:textId="7E89D885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Unspecified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tauopathy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A66AE8">
              <w:rPr>
                <w:rFonts w:ascii="Times New Roman" w:hAnsi="Times New Roman" w:cs="Times New Roman"/>
                <w:lang w:val="en-GB"/>
              </w:rPr>
              <w:t>3.6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7A8DAD9F" w14:textId="241A1790" w:rsidR="0028614A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Vascular dementia (50%)</w:t>
            </w:r>
          </w:p>
        </w:tc>
      </w:tr>
      <w:tr w:rsidR="0028614A" w:rsidRPr="005B1376" w14:paraId="4DBC4E19" w14:textId="77777777" w:rsidTr="0028614A">
        <w:trPr>
          <w:trHeight w:val="52"/>
        </w:trPr>
        <w:tc>
          <w:tcPr>
            <w:tcW w:w="1555" w:type="dxa"/>
            <w:vMerge/>
          </w:tcPr>
          <w:p w14:paraId="71E5B99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150EC6E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2F06F8A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CF3FE1E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768777B" w14:textId="1806C09D" w:rsidR="0028614A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PSP (</w:t>
            </w:r>
            <w:r>
              <w:rPr>
                <w:rFonts w:ascii="Times New Roman" w:hAnsi="Times New Roman" w:cs="Times New Roman"/>
                <w:lang w:val="en-GB"/>
              </w:rPr>
              <w:t>50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28614A" w:rsidRPr="005B1376" w14:paraId="3B50FBD8" w14:textId="1F142964" w:rsidTr="0028614A">
        <w:trPr>
          <w:trHeight w:val="263"/>
        </w:trPr>
        <w:tc>
          <w:tcPr>
            <w:tcW w:w="1555" w:type="dxa"/>
            <w:vMerge/>
          </w:tcPr>
          <w:p w14:paraId="6E0BF793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5C25A58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2B4C383C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1629DE" w14:textId="4860B375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CBD (</w:t>
            </w:r>
            <w:r>
              <w:rPr>
                <w:rFonts w:ascii="Times New Roman" w:hAnsi="Times New Roman" w:cs="Times New Roman"/>
                <w:lang w:val="en-GB"/>
              </w:rPr>
              <w:t>1.8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6384B64C" w14:textId="2449BD34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dementia (100%)</w:t>
            </w:r>
          </w:p>
        </w:tc>
      </w:tr>
      <w:tr w:rsidR="0028614A" w:rsidRPr="005B1376" w14:paraId="09235346" w14:textId="75525AB2" w:rsidTr="0028614A">
        <w:trPr>
          <w:trHeight w:val="175"/>
        </w:trPr>
        <w:tc>
          <w:tcPr>
            <w:tcW w:w="1555" w:type="dxa"/>
            <w:vMerge/>
          </w:tcPr>
          <w:p w14:paraId="2CDA714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5338622B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51B005C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E9A31C" w14:textId="40D158B6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ND (</w:t>
            </w:r>
            <w:r w:rsidR="00A66AE8">
              <w:rPr>
                <w:rFonts w:ascii="Times New Roman" w:hAnsi="Times New Roman" w:cs="Times New Roman"/>
                <w:lang w:val="en-GB"/>
              </w:rPr>
              <w:t>1.8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736E5DBD" w14:textId="4FF40F11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Motoneuron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disease (100%)</w:t>
            </w:r>
          </w:p>
        </w:tc>
      </w:tr>
      <w:tr w:rsidR="0028614A" w:rsidRPr="005B1376" w14:paraId="3E041266" w14:textId="38F6B2D7" w:rsidTr="0028614A">
        <w:trPr>
          <w:trHeight w:val="398"/>
        </w:trPr>
        <w:tc>
          <w:tcPr>
            <w:tcW w:w="1555" w:type="dxa"/>
            <w:vMerge/>
          </w:tcPr>
          <w:p w14:paraId="3FDCE50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184C2DF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D8C3B7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D1284E" w14:textId="3A45035A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187162883"/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Agyrophilic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grain disease (</w:t>
            </w:r>
            <w:r w:rsidR="00A66AE8">
              <w:rPr>
                <w:rFonts w:ascii="Times New Roman" w:hAnsi="Times New Roman" w:cs="Times New Roman"/>
                <w:lang w:val="en-GB"/>
              </w:rPr>
              <w:t>1.8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  <w:bookmarkEnd w:id="2"/>
          </w:p>
        </w:tc>
        <w:tc>
          <w:tcPr>
            <w:tcW w:w="0" w:type="auto"/>
          </w:tcPr>
          <w:p w14:paraId="6B37BF2A" w14:textId="434814A1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-p (100%)</w:t>
            </w:r>
          </w:p>
        </w:tc>
      </w:tr>
      <w:tr w:rsidR="0028614A" w:rsidRPr="005B1376" w14:paraId="65429D62" w14:textId="54AD9F06" w:rsidTr="0028614A">
        <w:trPr>
          <w:trHeight w:val="448"/>
        </w:trPr>
        <w:tc>
          <w:tcPr>
            <w:tcW w:w="1555" w:type="dxa"/>
            <w:vMerge/>
          </w:tcPr>
          <w:p w14:paraId="3D42B9A2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43D848E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B70AF1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F9C68C" w14:textId="049E673F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3" w:name="_Hlk187162897"/>
            <w:r w:rsidRPr="005B1376">
              <w:rPr>
                <w:rFonts w:ascii="Times New Roman" w:hAnsi="Times New Roman" w:cs="Times New Roman"/>
                <w:lang w:val="en-GB"/>
              </w:rPr>
              <w:t>PSP with FTLD (</w:t>
            </w:r>
            <w:r w:rsidR="00A66AE8">
              <w:rPr>
                <w:rFonts w:ascii="Times New Roman" w:hAnsi="Times New Roman" w:cs="Times New Roman"/>
                <w:lang w:val="en-GB"/>
              </w:rPr>
              <w:t>1.8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  <w:bookmarkEnd w:id="3"/>
          </w:p>
        </w:tc>
        <w:tc>
          <w:tcPr>
            <w:tcW w:w="0" w:type="auto"/>
          </w:tcPr>
          <w:p w14:paraId="23BA9142" w14:textId="306AC9EE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PSP (100%)</w:t>
            </w:r>
          </w:p>
        </w:tc>
      </w:tr>
      <w:tr w:rsidR="0028614A" w:rsidRPr="005B1376" w14:paraId="14E18164" w14:textId="47634FEB" w:rsidTr="0028614A">
        <w:trPr>
          <w:trHeight w:val="80"/>
        </w:trPr>
        <w:tc>
          <w:tcPr>
            <w:tcW w:w="1555" w:type="dxa"/>
            <w:vMerge w:val="restart"/>
            <w:vAlign w:val="center"/>
          </w:tcPr>
          <w:p w14:paraId="479C9F1A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Two</w:t>
            </w:r>
          </w:p>
        </w:tc>
        <w:tc>
          <w:tcPr>
            <w:tcW w:w="1651" w:type="dxa"/>
            <w:vMerge w:val="restart"/>
            <w:vAlign w:val="center"/>
          </w:tcPr>
          <w:p w14:paraId="5E9094DD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21.2</w:t>
            </w:r>
          </w:p>
        </w:tc>
        <w:tc>
          <w:tcPr>
            <w:tcW w:w="0" w:type="auto"/>
            <w:vMerge w:val="restart"/>
            <w:vAlign w:val="center"/>
          </w:tcPr>
          <w:p w14:paraId="6BABDC1E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 w14:paraId="3B285213" w14:textId="4BEB7D4E" w:rsidR="0028614A" w:rsidRPr="005B1376" w:rsidRDefault="0028614A" w:rsidP="00265F7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and VE (</w:t>
            </w:r>
            <w:r w:rsidR="00C668F7">
              <w:rPr>
                <w:rFonts w:ascii="Times New Roman" w:hAnsi="Times New Roman" w:cs="Times New Roman"/>
                <w:lang w:val="en-GB"/>
              </w:rPr>
              <w:t>43.7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47FDB407" w14:textId="67D992BA" w:rsidR="0028614A" w:rsidRPr="005B1376" w:rsidRDefault="0028614A" w:rsidP="00265F7E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B1376">
              <w:rPr>
                <w:rFonts w:ascii="Times New Roman" w:hAnsi="Times New Roman" w:cs="Times New Roman"/>
                <w:lang w:val="en-GB"/>
              </w:rPr>
              <w:t>dementia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(28.6%) </w:t>
            </w:r>
          </w:p>
        </w:tc>
      </w:tr>
      <w:tr w:rsidR="0028614A" w:rsidRPr="005B1376" w14:paraId="1DD90E7E" w14:textId="77777777" w:rsidTr="0028614A">
        <w:trPr>
          <w:trHeight w:val="80"/>
        </w:trPr>
        <w:tc>
          <w:tcPr>
            <w:tcW w:w="1555" w:type="dxa"/>
            <w:vMerge/>
            <w:vAlign w:val="center"/>
          </w:tcPr>
          <w:p w14:paraId="5DF287BD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3C4E41EA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1438933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6F31F2D" w14:textId="77777777" w:rsidR="0028614A" w:rsidRPr="005B1376" w:rsidRDefault="0028614A" w:rsidP="00265F7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FFDD49" w14:textId="27D3264E" w:rsidR="0028614A" w:rsidRPr="005B1376" w:rsidRDefault="0028614A" w:rsidP="00265F7E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(21.4%)</w:t>
            </w:r>
          </w:p>
        </w:tc>
      </w:tr>
      <w:tr w:rsidR="0028614A" w:rsidRPr="005B1376" w14:paraId="08A7EE6E" w14:textId="77777777" w:rsidTr="0028614A">
        <w:trPr>
          <w:trHeight w:val="379"/>
        </w:trPr>
        <w:tc>
          <w:tcPr>
            <w:tcW w:w="1555" w:type="dxa"/>
            <w:vMerge/>
            <w:vAlign w:val="center"/>
          </w:tcPr>
          <w:p w14:paraId="014A13BD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1E3D8D5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D022C6F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76F877D" w14:textId="77777777" w:rsidR="0028614A" w:rsidRPr="005B1376" w:rsidRDefault="0028614A" w:rsidP="00265F7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AD8A85" w14:textId="51B9163E" w:rsidR="0028614A" w:rsidRPr="005B1376" w:rsidRDefault="0028614A" w:rsidP="00265F7E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Vascular dementia/stroke (21.4%)</w:t>
            </w:r>
          </w:p>
        </w:tc>
      </w:tr>
      <w:tr w:rsidR="0028614A" w:rsidRPr="0028614A" w14:paraId="2155BE18" w14:textId="77777777" w:rsidTr="0028614A">
        <w:trPr>
          <w:trHeight w:val="379"/>
        </w:trPr>
        <w:tc>
          <w:tcPr>
            <w:tcW w:w="1555" w:type="dxa"/>
            <w:vMerge/>
            <w:vAlign w:val="center"/>
          </w:tcPr>
          <w:p w14:paraId="303A6EE1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4CBC7F43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66AF8CA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0D75A38" w14:textId="77777777" w:rsidR="0028614A" w:rsidRPr="005B1376" w:rsidRDefault="0028614A" w:rsidP="00265F7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0ACBB22" w14:textId="54129267" w:rsidR="0028614A" w:rsidRPr="005B1376" w:rsidRDefault="0028614A" w:rsidP="00265F7E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 (21.4%)</w:t>
            </w:r>
          </w:p>
        </w:tc>
      </w:tr>
      <w:tr w:rsidR="0028614A" w:rsidRPr="005B1376" w14:paraId="60BDC67F" w14:textId="77777777" w:rsidTr="0028614A">
        <w:trPr>
          <w:trHeight w:val="80"/>
        </w:trPr>
        <w:tc>
          <w:tcPr>
            <w:tcW w:w="1555" w:type="dxa"/>
            <w:vMerge/>
            <w:vAlign w:val="center"/>
          </w:tcPr>
          <w:p w14:paraId="4EE6B505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03BB50D8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41921A5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32C931B" w14:textId="77777777" w:rsidR="0028614A" w:rsidRPr="005B1376" w:rsidRDefault="0028614A" w:rsidP="00265F7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0143652" w14:textId="6164CE4D" w:rsidR="0028614A" w:rsidRPr="005B1376" w:rsidRDefault="0028614A" w:rsidP="00265F7E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-p (7.1%)</w:t>
            </w:r>
          </w:p>
        </w:tc>
      </w:tr>
      <w:tr w:rsidR="0028614A" w:rsidRPr="005B1376" w14:paraId="59A02D2D" w14:textId="6AF03939" w:rsidTr="0028614A">
        <w:trPr>
          <w:trHeight w:val="54"/>
        </w:trPr>
        <w:tc>
          <w:tcPr>
            <w:tcW w:w="1555" w:type="dxa"/>
            <w:vMerge/>
          </w:tcPr>
          <w:p w14:paraId="2A2D8EA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30C76947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D1E87E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4FC0B1" w14:textId="44972F8D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and CAA (</w:t>
            </w:r>
            <w:r w:rsidR="00C668F7">
              <w:rPr>
                <w:rFonts w:ascii="Times New Roman" w:hAnsi="Times New Roman" w:cs="Times New Roman"/>
                <w:lang w:val="en-GB"/>
              </w:rPr>
              <w:t>19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CD020E4" w14:textId="037C25B0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cerebrovascular disease/dementia (50%)</w:t>
            </w:r>
          </w:p>
        </w:tc>
      </w:tr>
      <w:tr w:rsidR="0028614A" w:rsidRPr="005B1376" w14:paraId="1AB47958" w14:textId="77777777" w:rsidTr="0028614A">
        <w:trPr>
          <w:trHeight w:val="52"/>
        </w:trPr>
        <w:tc>
          <w:tcPr>
            <w:tcW w:w="1555" w:type="dxa"/>
            <w:vMerge/>
          </w:tcPr>
          <w:p w14:paraId="37BA608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04160F43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D543D4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3BEBE22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90D7D2" w14:textId="1FAAE402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stroke (16.6%)</w:t>
            </w:r>
          </w:p>
        </w:tc>
      </w:tr>
      <w:tr w:rsidR="0028614A" w:rsidRPr="005B1376" w14:paraId="3C77D9A5" w14:textId="77777777" w:rsidTr="0028614A">
        <w:trPr>
          <w:trHeight w:val="52"/>
        </w:trPr>
        <w:tc>
          <w:tcPr>
            <w:tcW w:w="1555" w:type="dxa"/>
            <w:vMerge/>
          </w:tcPr>
          <w:p w14:paraId="189FE79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498404F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68BF364B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A92CECA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D13D24E" w14:textId="032E7F76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depression (16.6%)</w:t>
            </w:r>
          </w:p>
        </w:tc>
      </w:tr>
      <w:tr w:rsidR="0028614A" w:rsidRPr="005B1376" w14:paraId="20371BFE" w14:textId="77777777" w:rsidTr="0028614A">
        <w:trPr>
          <w:trHeight w:val="52"/>
        </w:trPr>
        <w:tc>
          <w:tcPr>
            <w:tcW w:w="1555" w:type="dxa"/>
            <w:vMerge/>
          </w:tcPr>
          <w:p w14:paraId="5CE56A94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68368F39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0216749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C840C5F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DB82D6" w14:textId="58BF7A04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Depression (16.6%)</w:t>
            </w:r>
          </w:p>
        </w:tc>
      </w:tr>
      <w:tr w:rsidR="0028614A" w:rsidRPr="0028614A" w14:paraId="0E7409F3" w14:textId="778A94EE" w:rsidTr="0028614A">
        <w:trPr>
          <w:trHeight w:val="699"/>
        </w:trPr>
        <w:tc>
          <w:tcPr>
            <w:tcW w:w="1555" w:type="dxa"/>
            <w:vMerge/>
          </w:tcPr>
          <w:p w14:paraId="70F2003F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0F00561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AF47FAA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D24A2A" w14:textId="770804B1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AD and chronic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arachnoiditis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A8060F4" w14:textId="53150452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 (100%)</w:t>
            </w:r>
          </w:p>
        </w:tc>
      </w:tr>
      <w:tr w:rsidR="0028614A" w:rsidRPr="005B1376" w14:paraId="5F2E9155" w14:textId="4A143919" w:rsidTr="0028614A">
        <w:trPr>
          <w:trHeight w:val="497"/>
        </w:trPr>
        <w:tc>
          <w:tcPr>
            <w:tcW w:w="1555" w:type="dxa"/>
            <w:vMerge/>
          </w:tcPr>
          <w:p w14:paraId="14AE56D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7F464C5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46EBCECB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692147" w14:textId="09A8FDA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and meningioma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04DF405D" w14:textId="3BF48CB8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dementia (100%)</w:t>
            </w:r>
          </w:p>
        </w:tc>
      </w:tr>
      <w:tr w:rsidR="0028614A" w:rsidRPr="0028614A" w14:paraId="4A97A5A2" w14:textId="03B4DFD1" w:rsidTr="0028614A">
        <w:trPr>
          <w:trHeight w:val="689"/>
        </w:trPr>
        <w:tc>
          <w:tcPr>
            <w:tcW w:w="1555" w:type="dxa"/>
            <w:vMerge/>
          </w:tcPr>
          <w:p w14:paraId="188A6357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1011C4F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4BD1E3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3C83C3" w14:textId="3317B32E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AD and pontine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myelinolysis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4CFB18F6" w14:textId="0F2AA450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 (100%)</w:t>
            </w:r>
          </w:p>
        </w:tc>
      </w:tr>
      <w:tr w:rsidR="0028614A" w:rsidRPr="005B1376" w14:paraId="0911B625" w14:textId="57F96C82" w:rsidTr="0028614A">
        <w:trPr>
          <w:trHeight w:val="487"/>
        </w:trPr>
        <w:tc>
          <w:tcPr>
            <w:tcW w:w="1555" w:type="dxa"/>
            <w:vMerge/>
          </w:tcPr>
          <w:p w14:paraId="36BA10D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1B25E66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804910D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3D69D5" w14:textId="2F41B870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ging and VE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6C49A96" w14:textId="7D12581A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abnormality </w:t>
            </w:r>
            <w:r w:rsidRPr="005B1376">
              <w:rPr>
                <w:rFonts w:ascii="Times New Roman" w:hAnsi="Times New Roman" w:cs="Times New Roman"/>
                <w:lang w:val="en-GB"/>
              </w:rPr>
              <w:t>(100%)</w:t>
            </w:r>
          </w:p>
        </w:tc>
      </w:tr>
      <w:tr w:rsidR="0028614A" w:rsidRPr="005B1376" w14:paraId="6B7E4714" w14:textId="0F6B1A6D" w:rsidTr="0028614A">
        <w:trPr>
          <w:trHeight w:val="536"/>
        </w:trPr>
        <w:tc>
          <w:tcPr>
            <w:tcW w:w="1555" w:type="dxa"/>
            <w:vMerge/>
          </w:tcPr>
          <w:p w14:paraId="078571E7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256F67D4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DEEEE1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308C2D" w14:textId="074D7A88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CBD and VE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AE18857" w14:textId="2D4A4CD8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PSP (100%)</w:t>
            </w:r>
          </w:p>
        </w:tc>
      </w:tr>
      <w:tr w:rsidR="0028614A" w:rsidRPr="0028614A" w14:paraId="26E76FD7" w14:textId="593822AF" w:rsidTr="0028614A">
        <w:trPr>
          <w:trHeight w:val="700"/>
        </w:trPr>
        <w:tc>
          <w:tcPr>
            <w:tcW w:w="1555" w:type="dxa"/>
            <w:vMerge/>
          </w:tcPr>
          <w:p w14:paraId="6679B4F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6620346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C86667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1605C0" w14:textId="42625EB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Glioblastoma and unspecified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tauopathy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59976C70" w14:textId="197B67A1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alignant tumour of the nervous system (100%)</w:t>
            </w:r>
          </w:p>
        </w:tc>
      </w:tr>
      <w:tr w:rsidR="0028614A" w:rsidRPr="005B1376" w14:paraId="61F177BB" w14:textId="2127EEDD" w:rsidTr="0028614A">
        <w:trPr>
          <w:trHeight w:val="782"/>
        </w:trPr>
        <w:tc>
          <w:tcPr>
            <w:tcW w:w="1555" w:type="dxa"/>
            <w:vMerge/>
          </w:tcPr>
          <w:p w14:paraId="17BA63D3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64944B8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28224486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AB9149" w14:textId="52D86BDE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Gliomatosis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cerebri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and hippocampal sclerosis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4035686" w14:textId="25D3E989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 (100%)</w:t>
            </w:r>
          </w:p>
        </w:tc>
      </w:tr>
      <w:tr w:rsidR="0028614A" w:rsidRPr="005B1376" w14:paraId="44166AB6" w14:textId="5F1B1C08" w:rsidTr="0028614A">
        <w:trPr>
          <w:trHeight w:val="836"/>
        </w:trPr>
        <w:tc>
          <w:tcPr>
            <w:tcW w:w="1555" w:type="dxa"/>
            <w:vMerge/>
          </w:tcPr>
          <w:p w14:paraId="078B3573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028E419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2676016A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20F9A8" w14:textId="7F41A7E9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Polyglucosan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body disease and VE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2E0F5871" w14:textId="12AD2C09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 (100%)</w:t>
            </w:r>
          </w:p>
        </w:tc>
      </w:tr>
      <w:tr w:rsidR="0028614A" w:rsidRPr="005B1376" w14:paraId="763C8CE0" w14:textId="1DC0B25B" w:rsidTr="0028614A">
        <w:trPr>
          <w:trHeight w:val="1042"/>
        </w:trPr>
        <w:tc>
          <w:tcPr>
            <w:tcW w:w="1555" w:type="dxa"/>
            <w:vMerge/>
          </w:tcPr>
          <w:p w14:paraId="2B08A94D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0653B901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4ED208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058142" w14:textId="14D387FD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VE and pontine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hemorrhage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04871598" w14:textId="7DD83270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abnormality </w:t>
            </w:r>
            <w:r w:rsidRPr="005B1376">
              <w:rPr>
                <w:rFonts w:ascii="Times New Roman" w:hAnsi="Times New Roman" w:cs="Times New Roman"/>
                <w:lang w:val="en-GB"/>
              </w:rPr>
              <w:t>(100%)</w:t>
            </w:r>
          </w:p>
        </w:tc>
      </w:tr>
      <w:tr w:rsidR="0028614A" w:rsidRPr="005B1376" w14:paraId="05EA27F9" w14:textId="4D54151A" w:rsidTr="0028614A">
        <w:trPr>
          <w:trHeight w:val="793"/>
        </w:trPr>
        <w:tc>
          <w:tcPr>
            <w:tcW w:w="1555" w:type="dxa"/>
            <w:vMerge/>
          </w:tcPr>
          <w:p w14:paraId="0BF56DA8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617C784E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7F2043F7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DC4FB2" w14:textId="1214AF95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Argyrophilic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grain disease and CAA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2DBA58B8" w14:textId="2C25731E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abnormality </w:t>
            </w:r>
            <w:r w:rsidRPr="005B1376">
              <w:rPr>
                <w:rFonts w:ascii="Times New Roman" w:hAnsi="Times New Roman" w:cs="Times New Roman"/>
                <w:lang w:val="en-GB"/>
              </w:rPr>
              <w:t>(100%)</w:t>
            </w:r>
          </w:p>
        </w:tc>
      </w:tr>
      <w:tr w:rsidR="0028614A" w:rsidRPr="005B1376" w14:paraId="0614E19D" w14:textId="60EA4F40" w:rsidTr="0028614A">
        <w:trPr>
          <w:trHeight w:val="832"/>
        </w:trPr>
        <w:tc>
          <w:tcPr>
            <w:tcW w:w="1555" w:type="dxa"/>
            <w:vMerge/>
          </w:tcPr>
          <w:p w14:paraId="030C39CD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071225BF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5E3ED3AC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4B62AA" w14:textId="3EA0A339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Unspecified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tauopathy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 xml:space="preserve"> and VE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17EF443C" w14:textId="007E7E55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Vascular parkinsonism (100%)</w:t>
            </w:r>
          </w:p>
        </w:tc>
      </w:tr>
      <w:tr w:rsidR="0028614A" w:rsidRPr="005B1376" w14:paraId="744C769E" w14:textId="5119808C" w:rsidTr="0028614A">
        <w:trPr>
          <w:trHeight w:val="702"/>
        </w:trPr>
        <w:tc>
          <w:tcPr>
            <w:tcW w:w="1555" w:type="dxa"/>
            <w:vMerge/>
          </w:tcPr>
          <w:p w14:paraId="6A1FECF2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65D1E07F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3F9E472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1C3C92" w14:textId="33A28F1C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Chronic traumatic encephalopathy and VE (</w:t>
            </w:r>
            <w:r w:rsidR="00C668F7">
              <w:rPr>
                <w:rFonts w:ascii="Times New Roman" w:hAnsi="Times New Roman" w:cs="Times New Roman"/>
                <w:lang w:val="en-GB"/>
              </w:rPr>
              <w:t>3.1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5A655107" w14:textId="54556233" w:rsidR="0028614A" w:rsidRPr="005B1376" w:rsidRDefault="0028614A" w:rsidP="002861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MSA-p (100%)</w:t>
            </w:r>
          </w:p>
        </w:tc>
      </w:tr>
      <w:tr w:rsidR="0028614A" w:rsidRPr="005B1376" w14:paraId="2DCDA8D0" w14:textId="7BE24F08" w:rsidTr="0028614A">
        <w:trPr>
          <w:trHeight w:val="105"/>
        </w:trPr>
        <w:tc>
          <w:tcPr>
            <w:tcW w:w="1555" w:type="dxa"/>
            <w:vMerge w:val="restart"/>
            <w:vAlign w:val="center"/>
          </w:tcPr>
          <w:p w14:paraId="346F737A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Three</w:t>
            </w:r>
          </w:p>
        </w:tc>
        <w:tc>
          <w:tcPr>
            <w:tcW w:w="1651" w:type="dxa"/>
            <w:vMerge w:val="restart"/>
            <w:vAlign w:val="center"/>
          </w:tcPr>
          <w:p w14:paraId="32ADCE56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50D189DD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11A2CE36" w14:textId="35225FF2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, VE, and CAA (</w:t>
            </w:r>
            <w:r w:rsidR="00F42D97">
              <w:rPr>
                <w:rFonts w:ascii="Times New Roman" w:hAnsi="Times New Roman" w:cs="Times New Roman"/>
                <w:lang w:val="en-GB"/>
              </w:rPr>
              <w:t>83.3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33FEEFC6" w14:textId="19DF9EA3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Unspecified cerebrovascular disease (40%) </w:t>
            </w:r>
          </w:p>
        </w:tc>
      </w:tr>
      <w:tr w:rsidR="0028614A" w:rsidRPr="005B1376" w14:paraId="57FC6801" w14:textId="77777777" w:rsidTr="0028614A">
        <w:trPr>
          <w:trHeight w:val="105"/>
        </w:trPr>
        <w:tc>
          <w:tcPr>
            <w:tcW w:w="1555" w:type="dxa"/>
            <w:vMerge/>
            <w:vAlign w:val="center"/>
          </w:tcPr>
          <w:p w14:paraId="35156FAC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1269D9DA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1D734CD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8113D38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8664F49" w14:textId="0908F445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1376">
              <w:rPr>
                <w:rFonts w:ascii="Times New Roman" w:hAnsi="Times New Roman" w:cs="Times New Roman"/>
                <w:lang w:val="en-GB"/>
              </w:rPr>
              <w:t>vascular dementia (20%)</w:t>
            </w:r>
          </w:p>
        </w:tc>
      </w:tr>
      <w:tr w:rsidR="0028614A" w:rsidRPr="005B1376" w14:paraId="54081A35" w14:textId="77777777" w:rsidTr="0028614A">
        <w:trPr>
          <w:trHeight w:val="105"/>
        </w:trPr>
        <w:tc>
          <w:tcPr>
            <w:tcW w:w="1555" w:type="dxa"/>
            <w:vMerge/>
            <w:vAlign w:val="center"/>
          </w:tcPr>
          <w:p w14:paraId="092EC8F5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62E00344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6EA449C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456E6A5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DB16D8" w14:textId="212199E6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5B1376">
              <w:rPr>
                <w:rFonts w:ascii="Times New Roman" w:hAnsi="Times New Roman" w:cs="Times New Roman"/>
                <w:lang w:val="en-GB"/>
              </w:rPr>
              <w:t xml:space="preserve"> stroke (20%)</w:t>
            </w:r>
          </w:p>
        </w:tc>
      </w:tr>
      <w:tr w:rsidR="0028614A" w:rsidRPr="005B1376" w14:paraId="6C660C09" w14:textId="77777777" w:rsidTr="0028614A">
        <w:trPr>
          <w:trHeight w:val="105"/>
        </w:trPr>
        <w:tc>
          <w:tcPr>
            <w:tcW w:w="1555" w:type="dxa"/>
            <w:vMerge/>
            <w:vAlign w:val="center"/>
          </w:tcPr>
          <w:p w14:paraId="55E256DE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  <w:vAlign w:val="center"/>
          </w:tcPr>
          <w:p w14:paraId="672B66E7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717871C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CA6F2D2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BE3E3B" w14:textId="06C3C859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stroke (20%)</w:t>
            </w:r>
          </w:p>
        </w:tc>
      </w:tr>
      <w:tr w:rsidR="0028614A" w:rsidRPr="0028614A" w14:paraId="7E7CA395" w14:textId="56416129" w:rsidTr="0028614A">
        <w:trPr>
          <w:trHeight w:val="810"/>
        </w:trPr>
        <w:tc>
          <w:tcPr>
            <w:tcW w:w="1555" w:type="dxa"/>
            <w:vMerge/>
          </w:tcPr>
          <w:p w14:paraId="45D1FA12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1" w:type="dxa"/>
            <w:vMerge/>
          </w:tcPr>
          <w:p w14:paraId="23735B7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</w:tcPr>
          <w:p w14:paraId="1B8865F5" w14:textId="77777777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BC224C" w14:textId="02C7A3C1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 xml:space="preserve">AD, TDP-43 </w:t>
            </w:r>
            <w:proofErr w:type="spellStart"/>
            <w:r w:rsidRPr="005B1376">
              <w:rPr>
                <w:rFonts w:ascii="Times New Roman" w:hAnsi="Times New Roman" w:cs="Times New Roman"/>
                <w:lang w:val="en-GB"/>
              </w:rPr>
              <w:t>proteinopathy</w:t>
            </w:r>
            <w:proofErr w:type="spellEnd"/>
            <w:r w:rsidRPr="005B1376">
              <w:rPr>
                <w:rFonts w:ascii="Times New Roman" w:hAnsi="Times New Roman" w:cs="Times New Roman"/>
                <w:lang w:val="en-GB"/>
              </w:rPr>
              <w:t>, and VE (</w:t>
            </w:r>
            <w:r w:rsidR="00F42D97">
              <w:rPr>
                <w:rFonts w:ascii="Times New Roman" w:hAnsi="Times New Roman" w:cs="Times New Roman"/>
                <w:lang w:val="en-GB"/>
              </w:rPr>
              <w:t>16.6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</w:tcPr>
          <w:p w14:paraId="253940C1" w14:textId="2D2C3821" w:rsidR="0028614A" w:rsidRPr="005B1376" w:rsidRDefault="0028614A" w:rsidP="0028614A">
            <w:pPr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Other degenerative diseases of the nervous system (100%)</w:t>
            </w:r>
          </w:p>
        </w:tc>
      </w:tr>
      <w:tr w:rsidR="0028614A" w:rsidRPr="005B1376" w14:paraId="76EEBB5E" w14:textId="2076044E" w:rsidTr="0028614A">
        <w:trPr>
          <w:trHeight w:val="1016"/>
        </w:trPr>
        <w:tc>
          <w:tcPr>
            <w:tcW w:w="1555" w:type="dxa"/>
            <w:vAlign w:val="center"/>
          </w:tcPr>
          <w:p w14:paraId="0E9C9380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Four</w:t>
            </w:r>
          </w:p>
        </w:tc>
        <w:tc>
          <w:tcPr>
            <w:tcW w:w="1651" w:type="dxa"/>
            <w:vAlign w:val="center"/>
          </w:tcPr>
          <w:p w14:paraId="27D35F75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0" w:type="auto"/>
            <w:vAlign w:val="center"/>
          </w:tcPr>
          <w:p w14:paraId="7301C9B1" w14:textId="77777777" w:rsidR="0028614A" w:rsidRPr="005B1376" w:rsidRDefault="0028614A" w:rsidP="002861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6A3825D" w14:textId="3FE1D89D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AD, VE, CAA, and non-active demyelination (</w:t>
            </w:r>
            <w:r w:rsidR="00F42D97">
              <w:rPr>
                <w:rFonts w:ascii="Times New Roman" w:hAnsi="Times New Roman" w:cs="Times New Roman"/>
                <w:lang w:val="en-GB"/>
              </w:rPr>
              <w:t>100</w:t>
            </w:r>
            <w:r w:rsidRPr="005B1376">
              <w:rPr>
                <w:rFonts w:ascii="Times New Roman" w:hAnsi="Times New Roman" w:cs="Times New Roman"/>
                <w:lang w:val="en-GB"/>
              </w:rPr>
              <w:t>%)</w:t>
            </w:r>
          </w:p>
          <w:p w14:paraId="69CCF563" w14:textId="77777777" w:rsidR="0028614A" w:rsidRPr="005B1376" w:rsidRDefault="0028614A" w:rsidP="00265F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8FF628" w14:textId="0F9BBA6E" w:rsidR="0028614A" w:rsidRPr="005B1376" w:rsidRDefault="0028614A" w:rsidP="002861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B1376">
              <w:rPr>
                <w:rFonts w:ascii="Times New Roman" w:hAnsi="Times New Roman" w:cs="Times New Roman"/>
                <w:lang w:val="en-GB"/>
              </w:rPr>
              <w:t>Unspecified dementia (100%)</w:t>
            </w:r>
          </w:p>
        </w:tc>
      </w:tr>
    </w:tbl>
    <w:p w14:paraId="6137A89C" w14:textId="23F5BF86" w:rsidR="00B739B2" w:rsidRPr="00F45B16" w:rsidRDefault="00F45B1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45B16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AD= Alzheimer disease; CAA = cerebral amyloid </w:t>
      </w:r>
      <w:proofErr w:type="spellStart"/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>angiopathy</w:t>
      </w:r>
      <w:proofErr w:type="spellEnd"/>
      <w:r w:rsidR="0028614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CBD = </w:t>
      </w:r>
      <w:proofErr w:type="spellStart"/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>corticobasal</w:t>
      </w:r>
      <w:proofErr w:type="spellEnd"/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 degeneration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074DE7">
        <w:rPr>
          <w:rFonts w:ascii="Times New Roman" w:hAnsi="Times New Roman" w:cs="Times New Roman"/>
          <w:sz w:val="20"/>
          <w:szCs w:val="20"/>
          <w:lang w:val="en-GB"/>
        </w:rPr>
        <w:t xml:space="preserve">DLBD= </w:t>
      </w:r>
      <w:bookmarkStart w:id="4" w:name="_Hlk187162520"/>
      <w:r w:rsidR="00074DE7">
        <w:rPr>
          <w:rFonts w:ascii="Times New Roman" w:hAnsi="Times New Roman" w:cs="Times New Roman"/>
          <w:sz w:val="20"/>
          <w:szCs w:val="20"/>
          <w:lang w:val="en-GB"/>
        </w:rPr>
        <w:t xml:space="preserve">diffuse </w:t>
      </w:r>
      <w:proofErr w:type="spellStart"/>
      <w:r w:rsidR="00074DE7">
        <w:rPr>
          <w:rFonts w:ascii="Times New Roman" w:hAnsi="Times New Roman" w:cs="Times New Roman"/>
          <w:sz w:val="20"/>
          <w:szCs w:val="20"/>
          <w:lang w:val="en-GB"/>
        </w:rPr>
        <w:t>Lewy</w:t>
      </w:r>
      <w:proofErr w:type="spellEnd"/>
      <w:r w:rsidR="00074DE7">
        <w:rPr>
          <w:rFonts w:ascii="Times New Roman" w:hAnsi="Times New Roman" w:cs="Times New Roman"/>
          <w:sz w:val="20"/>
          <w:szCs w:val="20"/>
          <w:lang w:val="en-GB"/>
        </w:rPr>
        <w:t xml:space="preserve"> Body disease</w:t>
      </w:r>
      <w:bookmarkEnd w:id="4"/>
      <w:r w:rsidR="00074DE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>FN= false negative</w:t>
      </w:r>
      <w:proofErr w:type="gramStart"/>
      <w:r w:rsidR="0028614A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4175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45B16">
        <w:rPr>
          <w:rFonts w:ascii="Times New Roman" w:hAnsi="Times New Roman" w:cs="Times New Roman"/>
          <w:sz w:val="20"/>
          <w:szCs w:val="20"/>
          <w:lang w:val="en-GB"/>
        </w:rPr>
        <w:t>MND</w:t>
      </w:r>
      <w:proofErr w:type="gramEnd"/>
      <w:r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proofErr w:type="spellStart"/>
      <w:r w:rsidRPr="00F45B16">
        <w:rPr>
          <w:rFonts w:ascii="Times New Roman" w:hAnsi="Times New Roman" w:cs="Times New Roman"/>
          <w:sz w:val="20"/>
          <w:szCs w:val="20"/>
          <w:lang w:val="en-GB"/>
        </w:rPr>
        <w:t>motoneuron</w:t>
      </w:r>
      <w:proofErr w:type="spellEnd"/>
      <w:r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 disease; </w:t>
      </w:r>
      <w:r w:rsidR="007C0FC8">
        <w:rPr>
          <w:rFonts w:ascii="Times New Roman" w:hAnsi="Times New Roman" w:cs="Times New Roman"/>
          <w:sz w:val="20"/>
          <w:szCs w:val="20"/>
          <w:lang w:val="en-GB"/>
        </w:rPr>
        <w:t xml:space="preserve">MSA= multiple system atrophy; </w:t>
      </w:r>
      <w:r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PSP= progressive </w:t>
      </w:r>
      <w:proofErr w:type="spellStart"/>
      <w:r w:rsidRPr="00F45B16">
        <w:rPr>
          <w:rFonts w:ascii="Times New Roman" w:hAnsi="Times New Roman" w:cs="Times New Roman"/>
          <w:sz w:val="20"/>
          <w:szCs w:val="20"/>
          <w:lang w:val="en-GB"/>
        </w:rPr>
        <w:t>supranuclear</w:t>
      </w:r>
      <w:proofErr w:type="spellEnd"/>
      <w:r w:rsidRPr="00F45B16">
        <w:rPr>
          <w:rFonts w:ascii="Times New Roman" w:hAnsi="Times New Roman" w:cs="Times New Roman"/>
          <w:sz w:val="20"/>
          <w:szCs w:val="20"/>
          <w:lang w:val="en-GB"/>
        </w:rPr>
        <w:t xml:space="preserve"> palsy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>; TIA= transient ischemic attack; V</w:t>
      </w:r>
      <w:r w:rsidR="0028614A" w:rsidRPr="00F45B16">
        <w:rPr>
          <w:rFonts w:ascii="Times New Roman" w:hAnsi="Times New Roman" w:cs="Times New Roman"/>
          <w:sz w:val="20"/>
          <w:szCs w:val="20"/>
          <w:lang w:val="en-GB"/>
        </w:rPr>
        <w:t>E = vascular encephalopathy</w:t>
      </w:r>
      <w:r w:rsidR="0028614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B739B2" w:rsidRPr="00F45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6D"/>
    <w:rsid w:val="00035C23"/>
    <w:rsid w:val="00074DE7"/>
    <w:rsid w:val="000C0E5A"/>
    <w:rsid w:val="000E1300"/>
    <w:rsid w:val="000E2063"/>
    <w:rsid w:val="000F03BB"/>
    <w:rsid w:val="0010045D"/>
    <w:rsid w:val="00155CBF"/>
    <w:rsid w:val="001A63DB"/>
    <w:rsid w:val="001E0A8C"/>
    <w:rsid w:val="00252DFE"/>
    <w:rsid w:val="00265F7E"/>
    <w:rsid w:val="0028614A"/>
    <w:rsid w:val="0029198D"/>
    <w:rsid w:val="002A663A"/>
    <w:rsid w:val="002B0D88"/>
    <w:rsid w:val="003009E7"/>
    <w:rsid w:val="003047BA"/>
    <w:rsid w:val="0038154E"/>
    <w:rsid w:val="003962FD"/>
    <w:rsid w:val="003B7F08"/>
    <w:rsid w:val="003D121E"/>
    <w:rsid w:val="003F01B7"/>
    <w:rsid w:val="00417553"/>
    <w:rsid w:val="004A7116"/>
    <w:rsid w:val="004D2210"/>
    <w:rsid w:val="00503E53"/>
    <w:rsid w:val="005636DA"/>
    <w:rsid w:val="005B1158"/>
    <w:rsid w:val="005B1376"/>
    <w:rsid w:val="005C04A1"/>
    <w:rsid w:val="005E2B61"/>
    <w:rsid w:val="005F2461"/>
    <w:rsid w:val="006211AD"/>
    <w:rsid w:val="00623771"/>
    <w:rsid w:val="006A0BA8"/>
    <w:rsid w:val="006B14CF"/>
    <w:rsid w:val="006F3BC5"/>
    <w:rsid w:val="007217B9"/>
    <w:rsid w:val="00736C33"/>
    <w:rsid w:val="0077648B"/>
    <w:rsid w:val="00785E7D"/>
    <w:rsid w:val="007B549C"/>
    <w:rsid w:val="007C0FC8"/>
    <w:rsid w:val="008224EB"/>
    <w:rsid w:val="00987B9A"/>
    <w:rsid w:val="00A35156"/>
    <w:rsid w:val="00A61BD6"/>
    <w:rsid w:val="00A66AE8"/>
    <w:rsid w:val="00A9103D"/>
    <w:rsid w:val="00AA07C2"/>
    <w:rsid w:val="00B362F8"/>
    <w:rsid w:val="00B739B2"/>
    <w:rsid w:val="00BE5BA0"/>
    <w:rsid w:val="00BF3882"/>
    <w:rsid w:val="00C61DE4"/>
    <w:rsid w:val="00C63040"/>
    <w:rsid w:val="00C63531"/>
    <w:rsid w:val="00C668F7"/>
    <w:rsid w:val="00CA471E"/>
    <w:rsid w:val="00D052DD"/>
    <w:rsid w:val="00D71638"/>
    <w:rsid w:val="00E92845"/>
    <w:rsid w:val="00EE0789"/>
    <w:rsid w:val="00F12427"/>
    <w:rsid w:val="00F303E3"/>
    <w:rsid w:val="00F42D97"/>
    <w:rsid w:val="00F43EC5"/>
    <w:rsid w:val="00F45B16"/>
    <w:rsid w:val="00F5056D"/>
    <w:rsid w:val="00F642A1"/>
    <w:rsid w:val="00FA3C6A"/>
    <w:rsid w:val="00FB2757"/>
    <w:rsid w:val="00FB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B0FA"/>
  <w15:chartTrackingRefBased/>
  <w15:docId w15:val="{2B5F74F2-1B8B-4B4F-AE93-B0B905E7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24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1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1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oraro Pasquale Maria</dc:creator>
  <cp:keywords/>
  <dc:description/>
  <cp:lastModifiedBy>Keerthana  Saravana Babu</cp:lastModifiedBy>
  <cp:revision>54</cp:revision>
  <dcterms:created xsi:type="dcterms:W3CDTF">2024-10-04T22:02:00Z</dcterms:created>
  <dcterms:modified xsi:type="dcterms:W3CDTF">2025-01-27T06:34:00Z</dcterms:modified>
</cp:coreProperties>
</file>